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23141" w14:textId="2736A515" w:rsidR="007E2772" w:rsidRDefault="00C03B76">
      <w:r w:rsidRPr="00DC4BEF">
        <w:rPr>
          <w:rFonts w:asciiTheme="majorBidi" w:hAnsiTheme="majorBidi" w:cstheme="majorBidi"/>
          <w:noProof/>
        </w:rPr>
        <w:drawing>
          <wp:inline distT="0" distB="0" distL="0" distR="0" wp14:anchorId="7667E1DB" wp14:editId="0C09E08F">
            <wp:extent cx="5943600" cy="4987290"/>
            <wp:effectExtent l="114300" t="88900" r="114300" b="118110"/>
            <wp:docPr id="287382719" name="Picture 1" descr="A colorful grid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426333" name="Picture 1" descr="A colorful grid with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729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29DAFE80" w14:textId="77777777" w:rsidR="00885F27" w:rsidRDefault="00885F27"/>
    <w:p w14:paraId="19128145" w14:textId="5C56E130" w:rsidR="00885F27" w:rsidRDefault="00885F27" w:rsidP="00885F27">
      <w:r w:rsidRPr="00D67DF8">
        <w:rPr>
          <w:b/>
          <w:bCs/>
        </w:rPr>
        <w:t>Multimedia Appendix 5</w:t>
      </w:r>
      <w:r w:rsidR="00D67DF8" w:rsidRPr="00D67DF8">
        <w:rPr>
          <w:b/>
          <w:bCs/>
        </w:rPr>
        <w:t>.</w:t>
      </w:r>
      <w:r>
        <w:t xml:space="preserve"> Correlation matrix between actigraphy-based activity quartiles and self-reported mood and energy variables</w:t>
      </w:r>
      <w:r w:rsidRPr="00885F27">
        <w:t>.</w:t>
      </w:r>
    </w:p>
    <w:p w14:paraId="405EF411" w14:textId="5FE61723" w:rsidR="00885F27" w:rsidRDefault="00885F27" w:rsidP="00885F27">
      <w:r w:rsidRPr="00885F27">
        <w:t xml:space="preserve">This heatmap illustrates Pearson correlation coefficients between categorized activity quartiles (Max1–Max4, Min1–Min4) and mood/energy states measured by the Mood &amp; Energy Thermometer (MET). Strong positive correlations were observed among different activity quartiles, while mood and energy variables showed distinct clustering patterns. Mood-related variables (e.g., </w:t>
      </w:r>
      <w:proofErr w:type="spellStart"/>
      <w:r w:rsidRPr="00885F27">
        <w:t>MoodPosMax</w:t>
      </w:r>
      <w:proofErr w:type="spellEnd"/>
      <w:r w:rsidRPr="00885F27">
        <w:t xml:space="preserve">, </w:t>
      </w:r>
      <w:proofErr w:type="spellStart"/>
      <w:r w:rsidRPr="00885F27">
        <w:t>MoodNegMax</w:t>
      </w:r>
      <w:proofErr w:type="spellEnd"/>
      <w:r w:rsidRPr="00885F27">
        <w:t xml:space="preserve">) were highly intercorrelated, as were energy-related variables (e.g., </w:t>
      </w:r>
      <w:proofErr w:type="spellStart"/>
      <w:r w:rsidRPr="00885F27">
        <w:t>EnergyPosMax</w:t>
      </w:r>
      <w:proofErr w:type="spellEnd"/>
      <w:r w:rsidRPr="00885F27">
        <w:t xml:space="preserve">, </w:t>
      </w:r>
      <w:proofErr w:type="spellStart"/>
      <w:r w:rsidRPr="00885F27">
        <w:t>EnergyNeg</w:t>
      </w:r>
      <w:proofErr w:type="spellEnd"/>
      <w:r w:rsidRPr="00885F27">
        <w:t xml:space="preserve"> Max). However, correlations between activity levels and mood/energy variables were generally weak to moderate, highlighting the complexity of predicting subjective states from actigraphy-derived features</w:t>
      </w:r>
    </w:p>
    <w:sectPr w:rsidR="00885F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B76"/>
    <w:rsid w:val="00054479"/>
    <w:rsid w:val="0006175B"/>
    <w:rsid w:val="00101745"/>
    <w:rsid w:val="00344081"/>
    <w:rsid w:val="00373BB5"/>
    <w:rsid w:val="00491B9E"/>
    <w:rsid w:val="0078354A"/>
    <w:rsid w:val="007E2772"/>
    <w:rsid w:val="00863AB5"/>
    <w:rsid w:val="00885F27"/>
    <w:rsid w:val="00965EE0"/>
    <w:rsid w:val="00AA6838"/>
    <w:rsid w:val="00B91DDE"/>
    <w:rsid w:val="00C03B76"/>
    <w:rsid w:val="00D6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A4A393"/>
  <w15:chartTrackingRefBased/>
  <w15:docId w15:val="{601B57C6-6F4A-2347-BDB1-3F60CD336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3B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B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B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B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B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B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B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B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B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B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B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B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B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B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B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B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B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B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B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3B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B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3B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B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B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Editor</cp:lastModifiedBy>
  <cp:revision>3</cp:revision>
  <dcterms:created xsi:type="dcterms:W3CDTF">2025-11-27T06:00:00Z</dcterms:created>
  <dcterms:modified xsi:type="dcterms:W3CDTF">2025-11-2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4ef22d-c864-46e6-9983-772ff3b64f91</vt:lpwstr>
  </property>
</Properties>
</file>